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5: The effect of radiomimetic (bleocin) stress on the frequency of SHR in the S0 generation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36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1603"/>
        <w:gridCol w:w="1440"/>
        <w:gridCol w:w="1620"/>
        <w:gridCol w:w="1620"/>
        <w:gridCol w:w="1620"/>
        <w:gridCol w:w="1691"/>
        <w:gridCol w:w="1584"/>
        <w:gridCol w:w="1585"/>
      </w:tblGrid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str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str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stress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stress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stress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stress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 ng/ml bleocin S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 ng/ml bleocin S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 ng/ml bleocin S0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 ng/ml bleocin S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 ng/ml bleocin S0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0 ng/ml bleocin S0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5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5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55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5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7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8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6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71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7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38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84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697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6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7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2:00Z</dcterms:created>
  <dc:creator>IT Dept.</dc:creator>
  <dc:description/>
  <cp:keywords/>
  <dc:language>en-US</dc:language>
  <cp:lastModifiedBy>IT Dept.</cp:lastModifiedBy>
  <dcterms:modified xsi:type="dcterms:W3CDTF">2009-03-17T21:33:00Z</dcterms:modified>
  <cp:revision>5</cp:revision>
  <dc:subject/>
  <dc:title>Supplementary table 1: The effect of salt stress on the frequency of SHR</dc:title>
</cp:coreProperties>
</file>